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86"/>
        <w:tblW w:w="0" w:type="auto"/>
        <w:tblLook w:val="04A0" w:firstRow="1" w:lastRow="0" w:firstColumn="1" w:lastColumn="0" w:noHBand="0" w:noVBand="1"/>
      </w:tblPr>
      <w:tblGrid>
        <w:gridCol w:w="5310"/>
        <w:gridCol w:w="1350"/>
        <w:gridCol w:w="1705"/>
      </w:tblGrid>
      <w:tr w:rsidR="00816265" w:rsidRPr="00816265" w14:paraId="5007E55F" w14:textId="77777777" w:rsidTr="00B76E55">
        <w:tc>
          <w:tcPr>
            <w:tcW w:w="5310" w:type="dxa"/>
          </w:tcPr>
          <w:p w14:paraId="12148911" w14:textId="524A4CF1" w:rsidR="00AF57C9" w:rsidRPr="00816265" w:rsidRDefault="00AF57C9" w:rsidP="00816265">
            <w:r w:rsidRPr="00816265">
              <w:t xml:space="preserve">Variable </w:t>
            </w:r>
          </w:p>
        </w:tc>
        <w:tc>
          <w:tcPr>
            <w:tcW w:w="1350" w:type="dxa"/>
          </w:tcPr>
          <w:p w14:paraId="38DB0B3F" w14:textId="16E64FB5" w:rsidR="00AF57C9" w:rsidRPr="00816265" w:rsidRDefault="00AF57C9" w:rsidP="00B76E55">
            <w:r w:rsidRPr="00816265">
              <w:t>Yes</w:t>
            </w:r>
          </w:p>
        </w:tc>
        <w:tc>
          <w:tcPr>
            <w:tcW w:w="1705" w:type="dxa"/>
          </w:tcPr>
          <w:p w14:paraId="464B40F6" w14:textId="5947F19A" w:rsidR="00AF57C9" w:rsidRPr="00816265" w:rsidRDefault="00AF57C9" w:rsidP="00B76E55">
            <w:r w:rsidRPr="00816265">
              <w:t>No</w:t>
            </w:r>
          </w:p>
        </w:tc>
      </w:tr>
      <w:tr w:rsidR="00816265" w:rsidRPr="00816265" w14:paraId="7A3AA057" w14:textId="77777777" w:rsidTr="00B76E55">
        <w:tc>
          <w:tcPr>
            <w:tcW w:w="5310" w:type="dxa"/>
          </w:tcPr>
          <w:p w14:paraId="01AC5483" w14:textId="75CEEA21" w:rsidR="00AF57C9" w:rsidRPr="00816265" w:rsidRDefault="00AF57C9" w:rsidP="00B76E55">
            <w:r w:rsidRPr="00816265">
              <w:t xml:space="preserve">Driver’s sex </w:t>
            </w:r>
          </w:p>
        </w:tc>
        <w:tc>
          <w:tcPr>
            <w:tcW w:w="1350" w:type="dxa"/>
          </w:tcPr>
          <w:p w14:paraId="4B32E760" w14:textId="77777777" w:rsidR="00AF57C9" w:rsidRPr="00816265" w:rsidRDefault="00AF57C9" w:rsidP="00B76E55"/>
        </w:tc>
        <w:tc>
          <w:tcPr>
            <w:tcW w:w="1705" w:type="dxa"/>
          </w:tcPr>
          <w:p w14:paraId="7AE33A25" w14:textId="77777777" w:rsidR="00AF57C9" w:rsidRPr="00816265" w:rsidRDefault="00AF57C9" w:rsidP="00B76E55"/>
        </w:tc>
      </w:tr>
      <w:tr w:rsidR="00816265" w:rsidRPr="00816265" w14:paraId="3F7F04CB" w14:textId="77777777" w:rsidTr="00B76E55">
        <w:tc>
          <w:tcPr>
            <w:tcW w:w="5310" w:type="dxa"/>
          </w:tcPr>
          <w:p w14:paraId="65CE9BA7" w14:textId="2C5A9B8C" w:rsidR="00AF57C9" w:rsidRPr="00816265" w:rsidRDefault="00AF57C9" w:rsidP="00B76E55">
            <w:r w:rsidRPr="00816265">
              <w:t>Man</w:t>
            </w:r>
          </w:p>
        </w:tc>
        <w:tc>
          <w:tcPr>
            <w:tcW w:w="1350" w:type="dxa"/>
          </w:tcPr>
          <w:p w14:paraId="42363726" w14:textId="77777777" w:rsidR="00AF57C9" w:rsidRPr="00816265" w:rsidRDefault="00AF57C9" w:rsidP="00B76E55"/>
        </w:tc>
        <w:tc>
          <w:tcPr>
            <w:tcW w:w="1705" w:type="dxa"/>
          </w:tcPr>
          <w:p w14:paraId="34EE92B5" w14:textId="77777777" w:rsidR="00AF57C9" w:rsidRPr="00816265" w:rsidRDefault="00AF57C9" w:rsidP="00B76E55"/>
        </w:tc>
      </w:tr>
      <w:tr w:rsidR="00816265" w:rsidRPr="00816265" w14:paraId="31E7D2A3" w14:textId="77777777" w:rsidTr="00B76E55">
        <w:tc>
          <w:tcPr>
            <w:tcW w:w="5310" w:type="dxa"/>
          </w:tcPr>
          <w:p w14:paraId="432320BF" w14:textId="3D119104" w:rsidR="00AF57C9" w:rsidRPr="00816265" w:rsidRDefault="00AF57C9" w:rsidP="00B76E55">
            <w:r w:rsidRPr="00816265">
              <w:t>Woman</w:t>
            </w:r>
          </w:p>
        </w:tc>
        <w:tc>
          <w:tcPr>
            <w:tcW w:w="1350" w:type="dxa"/>
          </w:tcPr>
          <w:p w14:paraId="35AC1DDF" w14:textId="77777777" w:rsidR="00AF57C9" w:rsidRPr="00816265" w:rsidRDefault="00AF57C9" w:rsidP="00B76E55"/>
        </w:tc>
        <w:tc>
          <w:tcPr>
            <w:tcW w:w="1705" w:type="dxa"/>
          </w:tcPr>
          <w:p w14:paraId="2702CFBA" w14:textId="77777777" w:rsidR="00AF57C9" w:rsidRPr="00816265" w:rsidRDefault="00AF57C9" w:rsidP="00B76E55"/>
        </w:tc>
      </w:tr>
      <w:tr w:rsidR="00816265" w:rsidRPr="00816265" w14:paraId="54DF62B4" w14:textId="77777777" w:rsidTr="00B76E55">
        <w:tc>
          <w:tcPr>
            <w:tcW w:w="5310" w:type="dxa"/>
          </w:tcPr>
          <w:p w14:paraId="6D41E86F" w14:textId="44CACFAE" w:rsidR="00AF57C9" w:rsidRPr="00816265" w:rsidRDefault="00AF57C9" w:rsidP="00B76E55">
            <w:r w:rsidRPr="00816265">
              <w:t>Age</w:t>
            </w:r>
            <w:r w:rsidR="00A36DB9" w:rsidRPr="00816265">
              <w:t xml:space="preserve"> (Years)</w:t>
            </w:r>
          </w:p>
        </w:tc>
        <w:tc>
          <w:tcPr>
            <w:tcW w:w="1350" w:type="dxa"/>
          </w:tcPr>
          <w:p w14:paraId="147EC8E3" w14:textId="77777777" w:rsidR="00AF57C9" w:rsidRPr="00816265" w:rsidRDefault="00AF57C9" w:rsidP="00B76E55"/>
        </w:tc>
        <w:tc>
          <w:tcPr>
            <w:tcW w:w="1705" w:type="dxa"/>
          </w:tcPr>
          <w:p w14:paraId="5EED68EE" w14:textId="77777777" w:rsidR="00AF57C9" w:rsidRPr="00816265" w:rsidRDefault="00AF57C9" w:rsidP="00B76E55"/>
        </w:tc>
      </w:tr>
      <w:tr w:rsidR="00816265" w:rsidRPr="00816265" w14:paraId="5CC5B2A0" w14:textId="77777777" w:rsidTr="00B76E55">
        <w:tc>
          <w:tcPr>
            <w:tcW w:w="5310" w:type="dxa"/>
          </w:tcPr>
          <w:p w14:paraId="2517581A" w14:textId="0481E6D8" w:rsidR="00AF57C9" w:rsidRPr="00816265" w:rsidRDefault="006A417E" w:rsidP="00B76E55">
            <w:r w:rsidRPr="00816265">
              <w:t>&lt;</w:t>
            </w:r>
            <w:r w:rsidR="00A36DB9" w:rsidRPr="00816265">
              <w:t>25</w:t>
            </w:r>
          </w:p>
        </w:tc>
        <w:tc>
          <w:tcPr>
            <w:tcW w:w="1350" w:type="dxa"/>
          </w:tcPr>
          <w:p w14:paraId="0B9BB6FD" w14:textId="77777777" w:rsidR="00AF57C9" w:rsidRPr="00816265" w:rsidRDefault="00AF57C9" w:rsidP="00B76E55"/>
        </w:tc>
        <w:tc>
          <w:tcPr>
            <w:tcW w:w="1705" w:type="dxa"/>
          </w:tcPr>
          <w:p w14:paraId="6FC7BDB5" w14:textId="77777777" w:rsidR="00AF57C9" w:rsidRPr="00816265" w:rsidRDefault="00AF57C9" w:rsidP="00B76E55"/>
        </w:tc>
      </w:tr>
      <w:tr w:rsidR="00816265" w:rsidRPr="00816265" w14:paraId="2BCACC6F" w14:textId="77777777" w:rsidTr="00B76E55">
        <w:tc>
          <w:tcPr>
            <w:tcW w:w="5310" w:type="dxa"/>
          </w:tcPr>
          <w:p w14:paraId="13F24D0D" w14:textId="066ECC87" w:rsidR="00AF57C9" w:rsidRPr="00816265" w:rsidRDefault="00A36DB9" w:rsidP="00B76E55">
            <w:r w:rsidRPr="00816265">
              <w:t>25-40</w:t>
            </w:r>
          </w:p>
        </w:tc>
        <w:tc>
          <w:tcPr>
            <w:tcW w:w="1350" w:type="dxa"/>
          </w:tcPr>
          <w:p w14:paraId="5182B993" w14:textId="77777777" w:rsidR="00AF57C9" w:rsidRPr="00816265" w:rsidRDefault="00AF57C9" w:rsidP="00B76E55"/>
        </w:tc>
        <w:tc>
          <w:tcPr>
            <w:tcW w:w="1705" w:type="dxa"/>
          </w:tcPr>
          <w:p w14:paraId="1F160BAE" w14:textId="77777777" w:rsidR="00AF57C9" w:rsidRPr="00816265" w:rsidRDefault="00AF57C9" w:rsidP="00B76E55"/>
        </w:tc>
      </w:tr>
      <w:tr w:rsidR="00816265" w:rsidRPr="00816265" w14:paraId="09FAF5A5" w14:textId="77777777" w:rsidTr="00B76E55">
        <w:tc>
          <w:tcPr>
            <w:tcW w:w="5310" w:type="dxa"/>
          </w:tcPr>
          <w:p w14:paraId="6CFDC434" w14:textId="01A92DAF" w:rsidR="00AF57C9" w:rsidRPr="00816265" w:rsidRDefault="00A36DB9" w:rsidP="00816265">
            <w:r w:rsidRPr="00816265">
              <w:t>4</w:t>
            </w:r>
            <w:r w:rsidR="00816265" w:rsidRPr="00816265">
              <w:t>1</w:t>
            </w:r>
            <w:r w:rsidRPr="00816265">
              <w:t>-50</w:t>
            </w:r>
          </w:p>
        </w:tc>
        <w:tc>
          <w:tcPr>
            <w:tcW w:w="1350" w:type="dxa"/>
          </w:tcPr>
          <w:p w14:paraId="5E5CE9D0" w14:textId="77777777" w:rsidR="00AF57C9" w:rsidRPr="00816265" w:rsidRDefault="00AF57C9" w:rsidP="00B76E55"/>
        </w:tc>
        <w:tc>
          <w:tcPr>
            <w:tcW w:w="1705" w:type="dxa"/>
          </w:tcPr>
          <w:p w14:paraId="2D82B232" w14:textId="77777777" w:rsidR="00AF57C9" w:rsidRPr="00816265" w:rsidRDefault="00AF57C9" w:rsidP="00B76E55"/>
        </w:tc>
      </w:tr>
      <w:tr w:rsidR="00816265" w:rsidRPr="00816265" w14:paraId="12655FB5" w14:textId="77777777" w:rsidTr="00B76E55">
        <w:tc>
          <w:tcPr>
            <w:tcW w:w="5310" w:type="dxa"/>
          </w:tcPr>
          <w:p w14:paraId="07629AC1" w14:textId="3374F485" w:rsidR="00AF57C9" w:rsidRPr="00816265" w:rsidRDefault="006A417E" w:rsidP="00B76E55">
            <w:r w:rsidRPr="00816265">
              <w:t>&gt;</w:t>
            </w:r>
            <w:r w:rsidR="00A36DB9" w:rsidRPr="00816265">
              <w:t xml:space="preserve"> 50</w:t>
            </w:r>
          </w:p>
        </w:tc>
        <w:tc>
          <w:tcPr>
            <w:tcW w:w="1350" w:type="dxa"/>
          </w:tcPr>
          <w:p w14:paraId="6CD78260" w14:textId="77777777" w:rsidR="00AF57C9" w:rsidRPr="00816265" w:rsidRDefault="00AF57C9" w:rsidP="00B76E55"/>
        </w:tc>
        <w:tc>
          <w:tcPr>
            <w:tcW w:w="1705" w:type="dxa"/>
          </w:tcPr>
          <w:p w14:paraId="22B199C8" w14:textId="77777777" w:rsidR="00AF57C9" w:rsidRPr="00816265" w:rsidRDefault="00AF57C9" w:rsidP="00B76E55"/>
        </w:tc>
      </w:tr>
      <w:tr w:rsidR="00816265" w:rsidRPr="00816265" w14:paraId="58360455" w14:textId="77777777" w:rsidTr="00DD2CB9">
        <w:tc>
          <w:tcPr>
            <w:tcW w:w="5310" w:type="dxa"/>
          </w:tcPr>
          <w:p w14:paraId="26A8C943" w14:textId="372B44A4" w:rsidR="00816265" w:rsidRPr="00816265" w:rsidRDefault="00816265" w:rsidP="00B76E55">
            <w:r w:rsidRPr="00816265">
              <w:t>Place of observation (name of intersection)</w:t>
            </w:r>
          </w:p>
        </w:tc>
        <w:tc>
          <w:tcPr>
            <w:tcW w:w="3055" w:type="dxa"/>
            <w:gridSpan w:val="2"/>
          </w:tcPr>
          <w:p w14:paraId="4092BBA8" w14:textId="77777777" w:rsidR="00816265" w:rsidRPr="00816265" w:rsidRDefault="00816265" w:rsidP="00B76E55"/>
        </w:tc>
      </w:tr>
      <w:tr w:rsidR="00816265" w:rsidRPr="00816265" w14:paraId="561288C5" w14:textId="77777777" w:rsidTr="006D32DE">
        <w:tc>
          <w:tcPr>
            <w:tcW w:w="5310" w:type="dxa"/>
          </w:tcPr>
          <w:p w14:paraId="3B89088B" w14:textId="549A9758" w:rsidR="00816265" w:rsidRPr="00816265" w:rsidRDefault="00816265" w:rsidP="00B76E55">
            <w:r w:rsidRPr="00816265">
              <w:t>Day of observation</w:t>
            </w:r>
          </w:p>
        </w:tc>
        <w:tc>
          <w:tcPr>
            <w:tcW w:w="3055" w:type="dxa"/>
            <w:gridSpan w:val="2"/>
          </w:tcPr>
          <w:p w14:paraId="57363816" w14:textId="77777777" w:rsidR="00816265" w:rsidRPr="00816265" w:rsidRDefault="00816265" w:rsidP="00B76E55"/>
        </w:tc>
      </w:tr>
      <w:tr w:rsidR="00816265" w:rsidRPr="00816265" w14:paraId="04F35B8F" w14:textId="77777777" w:rsidTr="00B76E55">
        <w:tc>
          <w:tcPr>
            <w:tcW w:w="5310" w:type="dxa"/>
          </w:tcPr>
          <w:p w14:paraId="5F1D852E" w14:textId="2B5A91FF" w:rsidR="003E7C3D" w:rsidRPr="00816265" w:rsidRDefault="003E7C3D" w:rsidP="00B76E55">
            <w:r w:rsidRPr="00816265">
              <w:t>Saturday</w:t>
            </w:r>
            <w:r w:rsidR="002C0713" w:rsidRPr="00816265">
              <w:t xml:space="preserve"> (First day of week) </w:t>
            </w:r>
          </w:p>
        </w:tc>
        <w:tc>
          <w:tcPr>
            <w:tcW w:w="1350" w:type="dxa"/>
          </w:tcPr>
          <w:p w14:paraId="0A8B17CC" w14:textId="77777777" w:rsidR="003E7C3D" w:rsidRPr="00816265" w:rsidRDefault="003E7C3D" w:rsidP="00B76E55"/>
        </w:tc>
        <w:tc>
          <w:tcPr>
            <w:tcW w:w="1705" w:type="dxa"/>
          </w:tcPr>
          <w:p w14:paraId="151C97AC" w14:textId="77777777" w:rsidR="003E7C3D" w:rsidRPr="00816265" w:rsidRDefault="003E7C3D" w:rsidP="00B76E55"/>
        </w:tc>
      </w:tr>
      <w:tr w:rsidR="00816265" w:rsidRPr="00816265" w14:paraId="078197D3" w14:textId="77777777" w:rsidTr="00B76E55">
        <w:tc>
          <w:tcPr>
            <w:tcW w:w="5310" w:type="dxa"/>
          </w:tcPr>
          <w:p w14:paraId="0335AE02" w14:textId="7630B471" w:rsidR="003E7C3D" w:rsidRPr="00816265" w:rsidRDefault="003E7C3D" w:rsidP="00B76E55">
            <w:r w:rsidRPr="00816265">
              <w:t>Tuesday</w:t>
            </w:r>
            <w:r w:rsidR="002C0713" w:rsidRPr="00816265">
              <w:t xml:space="preserve"> (</w:t>
            </w:r>
            <w:r w:rsidR="002C0713" w:rsidRPr="00816265">
              <w:rPr>
                <w:lang w:bidi="fa-IR"/>
              </w:rPr>
              <w:t>middle day of the week</w:t>
            </w:r>
            <w:r w:rsidR="002C0713" w:rsidRPr="00816265">
              <w:t>)</w:t>
            </w:r>
          </w:p>
        </w:tc>
        <w:tc>
          <w:tcPr>
            <w:tcW w:w="1350" w:type="dxa"/>
          </w:tcPr>
          <w:p w14:paraId="3D614484" w14:textId="77777777" w:rsidR="003E7C3D" w:rsidRPr="00816265" w:rsidRDefault="003E7C3D" w:rsidP="00B76E55"/>
        </w:tc>
        <w:tc>
          <w:tcPr>
            <w:tcW w:w="1705" w:type="dxa"/>
          </w:tcPr>
          <w:p w14:paraId="578E41DD" w14:textId="77777777" w:rsidR="003E7C3D" w:rsidRPr="00816265" w:rsidRDefault="003E7C3D" w:rsidP="00B76E55"/>
        </w:tc>
      </w:tr>
      <w:tr w:rsidR="00816265" w:rsidRPr="00816265" w14:paraId="32CA9A44" w14:textId="77777777" w:rsidTr="00B76E55">
        <w:tc>
          <w:tcPr>
            <w:tcW w:w="5310" w:type="dxa"/>
          </w:tcPr>
          <w:p w14:paraId="06BD371C" w14:textId="5AF2C0CC" w:rsidR="003E7C3D" w:rsidRPr="00816265" w:rsidRDefault="003E7C3D" w:rsidP="00B76E55">
            <w:r w:rsidRPr="00816265">
              <w:t>Friday</w:t>
            </w:r>
            <w:r w:rsidR="002C0713" w:rsidRPr="00816265">
              <w:t xml:space="preserve"> (</w:t>
            </w:r>
            <w:r w:rsidR="007B3F42" w:rsidRPr="00816265">
              <w:t>weekend</w:t>
            </w:r>
            <w:r w:rsidR="002C0713" w:rsidRPr="00816265">
              <w:t>)</w:t>
            </w:r>
          </w:p>
        </w:tc>
        <w:tc>
          <w:tcPr>
            <w:tcW w:w="1350" w:type="dxa"/>
          </w:tcPr>
          <w:p w14:paraId="23F7EC43" w14:textId="77777777" w:rsidR="003E7C3D" w:rsidRPr="00816265" w:rsidRDefault="003E7C3D" w:rsidP="00B76E55"/>
        </w:tc>
        <w:tc>
          <w:tcPr>
            <w:tcW w:w="1705" w:type="dxa"/>
          </w:tcPr>
          <w:p w14:paraId="792F9DEE" w14:textId="77777777" w:rsidR="003E7C3D" w:rsidRPr="00816265" w:rsidRDefault="003E7C3D" w:rsidP="00B76E55"/>
        </w:tc>
      </w:tr>
      <w:tr w:rsidR="00816265" w:rsidRPr="00816265" w14:paraId="3D14A6C0" w14:textId="77777777" w:rsidTr="00B76E55">
        <w:tc>
          <w:tcPr>
            <w:tcW w:w="5310" w:type="dxa"/>
          </w:tcPr>
          <w:p w14:paraId="1C7B175A" w14:textId="7B5DC635" w:rsidR="00FA6077" w:rsidRPr="00816265" w:rsidRDefault="00D61107" w:rsidP="00B76E55">
            <w:r w:rsidRPr="00816265">
              <w:t>Time</w:t>
            </w:r>
            <w:r w:rsidR="00FA6077" w:rsidRPr="00816265">
              <w:t xml:space="preserve"> of observation</w:t>
            </w:r>
          </w:p>
        </w:tc>
        <w:tc>
          <w:tcPr>
            <w:tcW w:w="1350" w:type="dxa"/>
          </w:tcPr>
          <w:p w14:paraId="393BABD7" w14:textId="77777777" w:rsidR="00FA6077" w:rsidRPr="00816265" w:rsidRDefault="00FA6077" w:rsidP="00B76E55"/>
        </w:tc>
        <w:tc>
          <w:tcPr>
            <w:tcW w:w="1705" w:type="dxa"/>
          </w:tcPr>
          <w:p w14:paraId="413C3045" w14:textId="77777777" w:rsidR="00FA6077" w:rsidRPr="00816265" w:rsidRDefault="00FA6077" w:rsidP="00B76E55"/>
        </w:tc>
      </w:tr>
      <w:tr w:rsidR="00816265" w:rsidRPr="00816265" w14:paraId="3E39B567" w14:textId="77777777" w:rsidTr="00B76E55">
        <w:tc>
          <w:tcPr>
            <w:tcW w:w="5310" w:type="dxa"/>
          </w:tcPr>
          <w:p w14:paraId="4F729EE0" w14:textId="5CABB98C" w:rsidR="00D61107" w:rsidRPr="00816265" w:rsidRDefault="00420D2C" w:rsidP="00B76E55">
            <w:r w:rsidRPr="00816265">
              <w:t>In the morning</w:t>
            </w:r>
          </w:p>
        </w:tc>
        <w:tc>
          <w:tcPr>
            <w:tcW w:w="1350" w:type="dxa"/>
          </w:tcPr>
          <w:p w14:paraId="7B45DCAD" w14:textId="77777777" w:rsidR="00D61107" w:rsidRPr="00816265" w:rsidRDefault="00D61107" w:rsidP="00B76E55"/>
        </w:tc>
        <w:tc>
          <w:tcPr>
            <w:tcW w:w="1705" w:type="dxa"/>
          </w:tcPr>
          <w:p w14:paraId="422FC8DE" w14:textId="77777777" w:rsidR="00D61107" w:rsidRPr="00816265" w:rsidRDefault="00D61107" w:rsidP="00B76E55"/>
        </w:tc>
      </w:tr>
      <w:tr w:rsidR="00816265" w:rsidRPr="00816265" w14:paraId="32780631" w14:textId="77777777" w:rsidTr="00B76E55">
        <w:tc>
          <w:tcPr>
            <w:tcW w:w="5310" w:type="dxa"/>
          </w:tcPr>
          <w:p w14:paraId="0B3BD59F" w14:textId="0F86E056" w:rsidR="00D61107" w:rsidRPr="00816265" w:rsidRDefault="00420D2C" w:rsidP="00B76E55">
            <w:r w:rsidRPr="00816265">
              <w:t>At noon</w:t>
            </w:r>
          </w:p>
        </w:tc>
        <w:tc>
          <w:tcPr>
            <w:tcW w:w="1350" w:type="dxa"/>
          </w:tcPr>
          <w:p w14:paraId="117EEC10" w14:textId="77777777" w:rsidR="00D61107" w:rsidRPr="00816265" w:rsidRDefault="00D61107" w:rsidP="00B76E55"/>
        </w:tc>
        <w:tc>
          <w:tcPr>
            <w:tcW w:w="1705" w:type="dxa"/>
          </w:tcPr>
          <w:p w14:paraId="4D32D73C" w14:textId="77777777" w:rsidR="00D61107" w:rsidRPr="00816265" w:rsidRDefault="00D61107" w:rsidP="00B76E55"/>
        </w:tc>
      </w:tr>
      <w:tr w:rsidR="00816265" w:rsidRPr="00816265" w14:paraId="7522AEB4" w14:textId="77777777" w:rsidTr="00B76E55">
        <w:tc>
          <w:tcPr>
            <w:tcW w:w="5310" w:type="dxa"/>
          </w:tcPr>
          <w:p w14:paraId="46BC8E14" w14:textId="37C38058" w:rsidR="00D61107" w:rsidRPr="00816265" w:rsidRDefault="00420D2C" w:rsidP="00B76E55">
            <w:r w:rsidRPr="00816265">
              <w:t>In the afternoon</w:t>
            </w:r>
          </w:p>
        </w:tc>
        <w:tc>
          <w:tcPr>
            <w:tcW w:w="1350" w:type="dxa"/>
          </w:tcPr>
          <w:p w14:paraId="4AA3807D" w14:textId="77777777" w:rsidR="00D61107" w:rsidRPr="00816265" w:rsidRDefault="00D61107" w:rsidP="00B76E55"/>
        </w:tc>
        <w:tc>
          <w:tcPr>
            <w:tcW w:w="1705" w:type="dxa"/>
          </w:tcPr>
          <w:p w14:paraId="7D851279" w14:textId="77777777" w:rsidR="00D61107" w:rsidRPr="00816265" w:rsidRDefault="00D61107" w:rsidP="00B76E55"/>
        </w:tc>
      </w:tr>
      <w:tr w:rsidR="00816265" w:rsidRPr="00816265" w14:paraId="64E44950" w14:textId="77777777" w:rsidTr="00B76E55">
        <w:tc>
          <w:tcPr>
            <w:tcW w:w="5310" w:type="dxa"/>
          </w:tcPr>
          <w:p w14:paraId="0F2CFBA4" w14:textId="0776A680" w:rsidR="00AF57C9" w:rsidRPr="00816265" w:rsidRDefault="00AF57C9" w:rsidP="00816265">
            <w:r w:rsidRPr="00816265">
              <w:t>Fastening seat belt</w:t>
            </w:r>
          </w:p>
        </w:tc>
        <w:tc>
          <w:tcPr>
            <w:tcW w:w="1350" w:type="dxa"/>
          </w:tcPr>
          <w:p w14:paraId="4BBE8DBB" w14:textId="77777777" w:rsidR="00AF57C9" w:rsidRPr="00816265" w:rsidRDefault="00AF57C9" w:rsidP="00B76E55"/>
        </w:tc>
        <w:tc>
          <w:tcPr>
            <w:tcW w:w="1705" w:type="dxa"/>
          </w:tcPr>
          <w:p w14:paraId="68501FE3" w14:textId="77777777" w:rsidR="00AF57C9" w:rsidRPr="00816265" w:rsidRDefault="00AF57C9" w:rsidP="00B76E55"/>
        </w:tc>
      </w:tr>
      <w:tr w:rsidR="00816265" w:rsidRPr="00816265" w14:paraId="4357A241" w14:textId="77777777" w:rsidTr="00B76E55">
        <w:tc>
          <w:tcPr>
            <w:tcW w:w="5310" w:type="dxa"/>
          </w:tcPr>
          <w:p w14:paraId="5F9C2ABB" w14:textId="7A811D98" w:rsidR="00AF57C9" w:rsidRPr="00816265" w:rsidRDefault="00AF57C9" w:rsidP="005400E2">
            <w:r w:rsidRPr="00816265">
              <w:t xml:space="preserve">Using a cellphone </w:t>
            </w:r>
          </w:p>
        </w:tc>
        <w:tc>
          <w:tcPr>
            <w:tcW w:w="1350" w:type="dxa"/>
          </w:tcPr>
          <w:p w14:paraId="05201E68" w14:textId="77777777" w:rsidR="00AF57C9" w:rsidRPr="00816265" w:rsidRDefault="00AF57C9" w:rsidP="00B76E55"/>
        </w:tc>
        <w:tc>
          <w:tcPr>
            <w:tcW w:w="1705" w:type="dxa"/>
          </w:tcPr>
          <w:p w14:paraId="3C3B206C" w14:textId="77777777" w:rsidR="00AF57C9" w:rsidRPr="00816265" w:rsidRDefault="00AF57C9" w:rsidP="00B76E55"/>
        </w:tc>
      </w:tr>
      <w:tr w:rsidR="00816265" w:rsidRPr="00816265" w14:paraId="69D952B5" w14:textId="77777777" w:rsidTr="00B76E55">
        <w:tc>
          <w:tcPr>
            <w:tcW w:w="5310" w:type="dxa"/>
          </w:tcPr>
          <w:p w14:paraId="27BCBF1B" w14:textId="622D5239" w:rsidR="00AF57C9" w:rsidRPr="00816265" w:rsidRDefault="00AF57C9" w:rsidP="00B76E55">
            <w:r w:rsidRPr="00816265">
              <w:t>Checking cell phone</w:t>
            </w:r>
          </w:p>
        </w:tc>
        <w:tc>
          <w:tcPr>
            <w:tcW w:w="1350" w:type="dxa"/>
          </w:tcPr>
          <w:p w14:paraId="0EFC255C" w14:textId="77777777" w:rsidR="00AF57C9" w:rsidRPr="00816265" w:rsidRDefault="00AF57C9" w:rsidP="00B76E55"/>
        </w:tc>
        <w:tc>
          <w:tcPr>
            <w:tcW w:w="1705" w:type="dxa"/>
          </w:tcPr>
          <w:p w14:paraId="7A31F6E3" w14:textId="77777777" w:rsidR="00AF57C9" w:rsidRPr="00816265" w:rsidRDefault="00AF57C9" w:rsidP="00B76E55"/>
        </w:tc>
      </w:tr>
      <w:tr w:rsidR="00816265" w:rsidRPr="00816265" w14:paraId="1B4AB482" w14:textId="77777777" w:rsidTr="00B76E55">
        <w:tc>
          <w:tcPr>
            <w:tcW w:w="5310" w:type="dxa"/>
          </w:tcPr>
          <w:p w14:paraId="51983FDC" w14:textId="57E16267" w:rsidR="00AF57C9" w:rsidRPr="00816265" w:rsidRDefault="00AF57C9" w:rsidP="00B76E55">
            <w:r w:rsidRPr="00816265">
              <w:t>Messaging</w:t>
            </w:r>
          </w:p>
        </w:tc>
        <w:tc>
          <w:tcPr>
            <w:tcW w:w="1350" w:type="dxa"/>
          </w:tcPr>
          <w:p w14:paraId="58D6AA1F" w14:textId="77777777" w:rsidR="00AF57C9" w:rsidRPr="00816265" w:rsidRDefault="00AF57C9" w:rsidP="00B76E55"/>
        </w:tc>
        <w:tc>
          <w:tcPr>
            <w:tcW w:w="1705" w:type="dxa"/>
          </w:tcPr>
          <w:p w14:paraId="3E4940E0" w14:textId="77777777" w:rsidR="00AF57C9" w:rsidRPr="00816265" w:rsidRDefault="00AF57C9" w:rsidP="00B76E55"/>
        </w:tc>
      </w:tr>
      <w:tr w:rsidR="00816265" w:rsidRPr="00816265" w14:paraId="3FF178DA" w14:textId="77777777" w:rsidTr="00B76E55">
        <w:tc>
          <w:tcPr>
            <w:tcW w:w="5310" w:type="dxa"/>
          </w:tcPr>
          <w:p w14:paraId="66DD63A3" w14:textId="29D6B469" w:rsidR="00AF57C9" w:rsidRPr="00816265" w:rsidRDefault="00AF57C9" w:rsidP="00B76E55">
            <w:r w:rsidRPr="00816265">
              <w:t>Talking</w:t>
            </w:r>
          </w:p>
        </w:tc>
        <w:tc>
          <w:tcPr>
            <w:tcW w:w="1350" w:type="dxa"/>
          </w:tcPr>
          <w:p w14:paraId="56445E46" w14:textId="77777777" w:rsidR="00AF57C9" w:rsidRPr="00816265" w:rsidRDefault="00AF57C9" w:rsidP="00B76E55"/>
        </w:tc>
        <w:tc>
          <w:tcPr>
            <w:tcW w:w="1705" w:type="dxa"/>
          </w:tcPr>
          <w:p w14:paraId="17E17927" w14:textId="77777777" w:rsidR="00AF57C9" w:rsidRPr="00816265" w:rsidRDefault="00AF57C9" w:rsidP="00B76E55"/>
        </w:tc>
      </w:tr>
      <w:tr w:rsidR="00816265" w:rsidRPr="00816265" w14:paraId="173DA71C" w14:textId="77777777" w:rsidTr="00B76E55">
        <w:tc>
          <w:tcPr>
            <w:tcW w:w="5310" w:type="dxa"/>
          </w:tcPr>
          <w:p w14:paraId="3EA0AFBE" w14:textId="5EAFAC5C" w:rsidR="00AF57C9" w:rsidRPr="00816265" w:rsidRDefault="000C2705" w:rsidP="00B76E55">
            <w:r w:rsidRPr="00816265">
              <w:t>Using handsfree</w:t>
            </w:r>
          </w:p>
        </w:tc>
        <w:tc>
          <w:tcPr>
            <w:tcW w:w="1350" w:type="dxa"/>
          </w:tcPr>
          <w:p w14:paraId="3582DE85" w14:textId="77777777" w:rsidR="00AF57C9" w:rsidRPr="00816265" w:rsidRDefault="00AF57C9" w:rsidP="00B76E55"/>
        </w:tc>
        <w:tc>
          <w:tcPr>
            <w:tcW w:w="1705" w:type="dxa"/>
          </w:tcPr>
          <w:p w14:paraId="789F6DA1" w14:textId="77777777" w:rsidR="00AF57C9" w:rsidRPr="00816265" w:rsidRDefault="00AF57C9" w:rsidP="00B76E55"/>
        </w:tc>
      </w:tr>
      <w:tr w:rsidR="00816265" w:rsidRPr="00816265" w14:paraId="40BCE071" w14:textId="77777777" w:rsidTr="00B76E55">
        <w:tc>
          <w:tcPr>
            <w:tcW w:w="5310" w:type="dxa"/>
          </w:tcPr>
          <w:p w14:paraId="533E50D5" w14:textId="494437F4" w:rsidR="00AF57C9" w:rsidRPr="00816265" w:rsidRDefault="000C2705" w:rsidP="00B76E55">
            <w:r w:rsidRPr="00816265">
              <w:t>Smoking</w:t>
            </w:r>
          </w:p>
        </w:tc>
        <w:tc>
          <w:tcPr>
            <w:tcW w:w="1350" w:type="dxa"/>
          </w:tcPr>
          <w:p w14:paraId="18AFDBAA" w14:textId="77777777" w:rsidR="00AF57C9" w:rsidRPr="00816265" w:rsidRDefault="00AF57C9" w:rsidP="00B76E55"/>
        </w:tc>
        <w:tc>
          <w:tcPr>
            <w:tcW w:w="1705" w:type="dxa"/>
          </w:tcPr>
          <w:p w14:paraId="2D8ACBE5" w14:textId="77777777" w:rsidR="00AF57C9" w:rsidRPr="00816265" w:rsidRDefault="00AF57C9" w:rsidP="00B76E55"/>
        </w:tc>
      </w:tr>
      <w:tr w:rsidR="00816265" w:rsidRPr="00816265" w14:paraId="6E6D0A62" w14:textId="77777777" w:rsidTr="00B76E55">
        <w:tc>
          <w:tcPr>
            <w:tcW w:w="5310" w:type="dxa"/>
          </w:tcPr>
          <w:p w14:paraId="43B34326" w14:textId="411DCD25" w:rsidR="00AF57C9" w:rsidRPr="00816265" w:rsidRDefault="000C2705" w:rsidP="00B76E55">
            <w:r w:rsidRPr="00816265">
              <w:t>Distracting by a child</w:t>
            </w:r>
          </w:p>
        </w:tc>
        <w:tc>
          <w:tcPr>
            <w:tcW w:w="1350" w:type="dxa"/>
          </w:tcPr>
          <w:p w14:paraId="4F23F3CD" w14:textId="77777777" w:rsidR="00AF57C9" w:rsidRPr="00816265" w:rsidRDefault="00AF57C9" w:rsidP="00B76E55"/>
        </w:tc>
        <w:tc>
          <w:tcPr>
            <w:tcW w:w="1705" w:type="dxa"/>
          </w:tcPr>
          <w:p w14:paraId="314CE800" w14:textId="77777777" w:rsidR="00AF57C9" w:rsidRPr="00816265" w:rsidRDefault="00AF57C9" w:rsidP="00B76E55"/>
        </w:tc>
      </w:tr>
      <w:tr w:rsidR="00816265" w:rsidRPr="00816265" w14:paraId="52A4AF89" w14:textId="77777777" w:rsidTr="00B76E55">
        <w:tc>
          <w:tcPr>
            <w:tcW w:w="5310" w:type="dxa"/>
          </w:tcPr>
          <w:p w14:paraId="39D161FB" w14:textId="461A69AE" w:rsidR="00AF57C9" w:rsidRPr="00816265" w:rsidRDefault="000C2705" w:rsidP="00B76E55">
            <w:r w:rsidRPr="00816265">
              <w:t>Talking with passengers</w:t>
            </w:r>
          </w:p>
        </w:tc>
        <w:tc>
          <w:tcPr>
            <w:tcW w:w="1350" w:type="dxa"/>
          </w:tcPr>
          <w:p w14:paraId="30A8AD35" w14:textId="77777777" w:rsidR="00AF57C9" w:rsidRPr="00816265" w:rsidRDefault="00AF57C9" w:rsidP="00B76E55"/>
        </w:tc>
        <w:tc>
          <w:tcPr>
            <w:tcW w:w="1705" w:type="dxa"/>
          </w:tcPr>
          <w:p w14:paraId="5209879F" w14:textId="77777777" w:rsidR="00AF57C9" w:rsidRPr="00816265" w:rsidRDefault="00AF57C9" w:rsidP="00B76E55"/>
        </w:tc>
      </w:tr>
      <w:tr w:rsidR="00816265" w:rsidRPr="00816265" w14:paraId="31C533D8" w14:textId="77777777" w:rsidTr="00B76E55">
        <w:tc>
          <w:tcPr>
            <w:tcW w:w="5310" w:type="dxa"/>
          </w:tcPr>
          <w:p w14:paraId="73112304" w14:textId="52C91CA8" w:rsidR="00AF57C9" w:rsidRPr="00816265" w:rsidRDefault="000C2705" w:rsidP="00B76E55">
            <w:r w:rsidRPr="00816265">
              <w:t>Not observing the stop line</w:t>
            </w:r>
          </w:p>
        </w:tc>
        <w:tc>
          <w:tcPr>
            <w:tcW w:w="1350" w:type="dxa"/>
          </w:tcPr>
          <w:p w14:paraId="73793E12" w14:textId="77777777" w:rsidR="00AF57C9" w:rsidRPr="00816265" w:rsidRDefault="00AF57C9" w:rsidP="00B76E55"/>
        </w:tc>
        <w:tc>
          <w:tcPr>
            <w:tcW w:w="1705" w:type="dxa"/>
          </w:tcPr>
          <w:p w14:paraId="0D4F2EDB" w14:textId="77777777" w:rsidR="00AF57C9" w:rsidRPr="00816265" w:rsidRDefault="00AF57C9" w:rsidP="00B76E55"/>
        </w:tc>
      </w:tr>
      <w:tr w:rsidR="00816265" w:rsidRPr="00816265" w14:paraId="79598B35" w14:textId="77777777" w:rsidTr="00B76E55">
        <w:tc>
          <w:tcPr>
            <w:tcW w:w="5310" w:type="dxa"/>
          </w:tcPr>
          <w:p w14:paraId="6494D66F" w14:textId="1FCD97F8" w:rsidR="00AF57C9" w:rsidRPr="00816265" w:rsidRDefault="000C2705" w:rsidP="00B76E55">
            <w:r w:rsidRPr="00816265">
              <w:t>Eating and drinking</w:t>
            </w:r>
          </w:p>
        </w:tc>
        <w:tc>
          <w:tcPr>
            <w:tcW w:w="1350" w:type="dxa"/>
          </w:tcPr>
          <w:p w14:paraId="3CF35763" w14:textId="77777777" w:rsidR="00AF57C9" w:rsidRPr="00816265" w:rsidRDefault="00AF57C9" w:rsidP="00B76E55"/>
        </w:tc>
        <w:tc>
          <w:tcPr>
            <w:tcW w:w="1705" w:type="dxa"/>
          </w:tcPr>
          <w:p w14:paraId="5E6C3C7E" w14:textId="77777777" w:rsidR="00AF57C9" w:rsidRPr="00816265" w:rsidRDefault="00AF57C9" w:rsidP="00B76E55"/>
        </w:tc>
      </w:tr>
      <w:tr w:rsidR="00816265" w:rsidRPr="00816265" w14:paraId="06976329" w14:textId="77777777" w:rsidTr="00B76E55">
        <w:tc>
          <w:tcPr>
            <w:tcW w:w="5310" w:type="dxa"/>
          </w:tcPr>
          <w:p w14:paraId="2295CB0C" w14:textId="1B99382E" w:rsidR="00AF57C9" w:rsidRPr="00816265" w:rsidRDefault="000C2705" w:rsidP="00B76E55">
            <w:r w:rsidRPr="00816265">
              <w:t xml:space="preserve">Getting off the car at the </w:t>
            </w:r>
            <w:r w:rsidR="00DF1AE6" w:rsidRPr="00816265">
              <w:t>traffic light</w:t>
            </w:r>
          </w:p>
        </w:tc>
        <w:tc>
          <w:tcPr>
            <w:tcW w:w="1350" w:type="dxa"/>
          </w:tcPr>
          <w:p w14:paraId="679B5337" w14:textId="77777777" w:rsidR="00AF57C9" w:rsidRPr="00816265" w:rsidRDefault="00AF57C9" w:rsidP="00B76E55"/>
        </w:tc>
        <w:tc>
          <w:tcPr>
            <w:tcW w:w="1705" w:type="dxa"/>
          </w:tcPr>
          <w:p w14:paraId="4CD4463D" w14:textId="77777777" w:rsidR="00AF57C9" w:rsidRPr="00816265" w:rsidRDefault="00AF57C9" w:rsidP="00B76E55"/>
        </w:tc>
      </w:tr>
      <w:tr w:rsidR="00816265" w:rsidRPr="00816265" w14:paraId="21FE83F0" w14:textId="77777777" w:rsidTr="00B76E55">
        <w:tc>
          <w:tcPr>
            <w:tcW w:w="5310" w:type="dxa"/>
          </w:tcPr>
          <w:p w14:paraId="0CFF89C7" w14:textId="6324E154" w:rsidR="00AF57C9" w:rsidRPr="00816265" w:rsidRDefault="000C2705" w:rsidP="00B76E55">
            <w:r w:rsidRPr="00816265">
              <w:t xml:space="preserve">Getting off the passenger at </w:t>
            </w:r>
            <w:r w:rsidR="007E3FFB" w:rsidRPr="00816265">
              <w:t>the</w:t>
            </w:r>
            <w:r w:rsidRPr="00816265">
              <w:t xml:space="preserve"> </w:t>
            </w:r>
            <w:r w:rsidR="00DF1AE6" w:rsidRPr="00816265">
              <w:t>traffic light</w:t>
            </w:r>
          </w:p>
        </w:tc>
        <w:tc>
          <w:tcPr>
            <w:tcW w:w="1350" w:type="dxa"/>
          </w:tcPr>
          <w:p w14:paraId="42555FC0" w14:textId="77777777" w:rsidR="00AF57C9" w:rsidRPr="00816265" w:rsidRDefault="00AF57C9" w:rsidP="00B76E55"/>
        </w:tc>
        <w:tc>
          <w:tcPr>
            <w:tcW w:w="1705" w:type="dxa"/>
          </w:tcPr>
          <w:p w14:paraId="60471506" w14:textId="77777777" w:rsidR="00AF57C9" w:rsidRPr="00816265" w:rsidRDefault="00AF57C9" w:rsidP="00B76E55"/>
        </w:tc>
      </w:tr>
      <w:tr w:rsidR="00816265" w:rsidRPr="00816265" w14:paraId="25A73D1D" w14:textId="77777777" w:rsidTr="00B76E55">
        <w:tc>
          <w:tcPr>
            <w:tcW w:w="5310" w:type="dxa"/>
          </w:tcPr>
          <w:p w14:paraId="0C172BDA" w14:textId="6E52917B" w:rsidR="00AF57C9" w:rsidRPr="00816265" w:rsidRDefault="000C2705" w:rsidP="00B76E55">
            <w:r w:rsidRPr="00816265">
              <w:t xml:space="preserve">Arguing with the passenger at </w:t>
            </w:r>
            <w:r w:rsidR="00DF1AE6" w:rsidRPr="00816265">
              <w:t>traffic light</w:t>
            </w:r>
          </w:p>
        </w:tc>
        <w:tc>
          <w:tcPr>
            <w:tcW w:w="1350" w:type="dxa"/>
          </w:tcPr>
          <w:p w14:paraId="6FFA072F" w14:textId="77777777" w:rsidR="00AF57C9" w:rsidRPr="00816265" w:rsidRDefault="00AF57C9" w:rsidP="00B76E55"/>
        </w:tc>
        <w:tc>
          <w:tcPr>
            <w:tcW w:w="1705" w:type="dxa"/>
          </w:tcPr>
          <w:p w14:paraId="65F290BB" w14:textId="77777777" w:rsidR="00AF57C9" w:rsidRPr="00816265" w:rsidRDefault="00AF57C9" w:rsidP="00B76E55"/>
        </w:tc>
      </w:tr>
    </w:tbl>
    <w:p w14:paraId="06EC2CDE" w14:textId="1B62C925" w:rsidR="0081533D" w:rsidRPr="002021EC" w:rsidRDefault="0059670D" w:rsidP="0059670D">
      <w:pPr>
        <w:rPr>
          <w:b/>
          <w:bCs/>
          <w:lang w:bidi="fa-IR"/>
        </w:rPr>
      </w:pPr>
      <w:r w:rsidRPr="002021EC">
        <w:rPr>
          <w:b/>
          <w:bCs/>
          <w:lang w:bidi="fa-IR"/>
        </w:rPr>
        <w:t xml:space="preserve">Drivers' unsafe behaviors in Iran: a check list for recording observations </w:t>
      </w:r>
    </w:p>
    <w:p w14:paraId="6EB89333" w14:textId="77777777" w:rsidR="0081533D" w:rsidRDefault="0081533D" w:rsidP="002C0713">
      <w:pPr>
        <w:rPr>
          <w:lang w:bidi="fa-IR"/>
        </w:rPr>
      </w:pPr>
    </w:p>
    <w:p w14:paraId="41661C30" w14:textId="5E9FFE5E" w:rsidR="0059670D" w:rsidRDefault="0059670D" w:rsidP="0059670D">
      <w:pPr>
        <w:rPr>
          <w:rFonts w:cs="Arial"/>
          <w:lang w:bidi="fa-IR"/>
        </w:rPr>
      </w:pPr>
    </w:p>
    <w:p w14:paraId="3AEE4C77" w14:textId="77777777" w:rsidR="0059670D" w:rsidRDefault="0059670D" w:rsidP="0059670D">
      <w:pPr>
        <w:rPr>
          <w:rFonts w:cs="Arial"/>
          <w:lang w:bidi="fa-IR"/>
        </w:rPr>
      </w:pPr>
    </w:p>
    <w:p w14:paraId="62F855C8" w14:textId="77777777" w:rsidR="0059670D" w:rsidRDefault="0059670D" w:rsidP="0059670D">
      <w:pPr>
        <w:rPr>
          <w:rFonts w:cs="Arial"/>
          <w:lang w:bidi="fa-IR"/>
        </w:rPr>
      </w:pPr>
    </w:p>
    <w:p w14:paraId="6BFFD0B7" w14:textId="77777777" w:rsidR="0059670D" w:rsidRDefault="0059670D" w:rsidP="0059670D">
      <w:pPr>
        <w:rPr>
          <w:rFonts w:cs="Arial"/>
          <w:lang w:bidi="fa-IR"/>
        </w:rPr>
      </w:pPr>
    </w:p>
    <w:p w14:paraId="4FF6EE5F" w14:textId="77777777" w:rsidR="0059670D" w:rsidRDefault="0059670D" w:rsidP="0059670D">
      <w:pPr>
        <w:rPr>
          <w:rFonts w:cs="Arial"/>
          <w:lang w:bidi="fa-IR"/>
        </w:rPr>
      </w:pPr>
    </w:p>
    <w:p w14:paraId="4F238FF2" w14:textId="77777777" w:rsidR="0059670D" w:rsidRDefault="0059670D" w:rsidP="0059670D">
      <w:pPr>
        <w:rPr>
          <w:rFonts w:cs="Arial"/>
          <w:lang w:bidi="fa-IR"/>
        </w:rPr>
      </w:pPr>
    </w:p>
    <w:p w14:paraId="22562429" w14:textId="77777777" w:rsidR="0059670D" w:rsidRDefault="0059670D" w:rsidP="0059670D">
      <w:pPr>
        <w:rPr>
          <w:rFonts w:cs="Arial"/>
          <w:lang w:bidi="fa-IR"/>
        </w:rPr>
      </w:pPr>
    </w:p>
    <w:p w14:paraId="5DB60C4A" w14:textId="77777777" w:rsidR="0059670D" w:rsidRDefault="0059670D" w:rsidP="0059670D">
      <w:pPr>
        <w:rPr>
          <w:lang w:bidi="fa-IR"/>
        </w:rPr>
      </w:pPr>
    </w:p>
    <w:p w14:paraId="055442AB" w14:textId="77777777" w:rsidR="0059670D" w:rsidRDefault="0059670D" w:rsidP="0059670D">
      <w:pPr>
        <w:bidi/>
        <w:rPr>
          <w:lang w:bidi="fa-IR"/>
        </w:rPr>
      </w:pPr>
    </w:p>
    <w:p w14:paraId="0C8E5CD0" w14:textId="77777777" w:rsidR="0059670D" w:rsidRDefault="0059670D" w:rsidP="0059670D">
      <w:pPr>
        <w:bidi/>
        <w:rPr>
          <w:lang w:bidi="fa-IR"/>
        </w:rPr>
      </w:pPr>
    </w:p>
    <w:p w14:paraId="4C8B3E00" w14:textId="77777777" w:rsidR="0059670D" w:rsidRDefault="0059670D" w:rsidP="0059670D">
      <w:pPr>
        <w:bidi/>
        <w:rPr>
          <w:lang w:bidi="fa-IR"/>
        </w:rPr>
      </w:pPr>
    </w:p>
    <w:p w14:paraId="14D666CF" w14:textId="77777777" w:rsidR="0059670D" w:rsidRDefault="0059670D" w:rsidP="0059670D">
      <w:pPr>
        <w:bidi/>
        <w:rPr>
          <w:lang w:bidi="fa-IR"/>
        </w:rPr>
      </w:pPr>
    </w:p>
    <w:p w14:paraId="0032E0C1" w14:textId="77777777" w:rsidR="0059670D" w:rsidRDefault="0059670D" w:rsidP="0059670D">
      <w:pPr>
        <w:bidi/>
        <w:rPr>
          <w:lang w:bidi="fa-IR"/>
        </w:rPr>
      </w:pPr>
    </w:p>
    <w:p w14:paraId="3AE4FF84" w14:textId="77777777" w:rsidR="0059670D" w:rsidRDefault="0059670D" w:rsidP="0059670D">
      <w:pPr>
        <w:bidi/>
        <w:rPr>
          <w:lang w:bidi="fa-IR"/>
        </w:rPr>
      </w:pPr>
    </w:p>
    <w:p w14:paraId="7E2B35A8" w14:textId="77777777" w:rsidR="0059670D" w:rsidRDefault="0059670D" w:rsidP="0059670D">
      <w:pPr>
        <w:bidi/>
        <w:rPr>
          <w:lang w:bidi="fa-IR"/>
        </w:rPr>
      </w:pPr>
    </w:p>
    <w:p w14:paraId="5AB659ED" w14:textId="77777777" w:rsidR="0059670D" w:rsidRDefault="0059670D" w:rsidP="0059670D">
      <w:pPr>
        <w:bidi/>
        <w:rPr>
          <w:lang w:bidi="fa-IR"/>
        </w:rPr>
      </w:pPr>
    </w:p>
    <w:p w14:paraId="20A4C885" w14:textId="77777777" w:rsidR="0059670D" w:rsidRDefault="0059670D" w:rsidP="0059670D">
      <w:pPr>
        <w:bidi/>
        <w:rPr>
          <w:lang w:bidi="fa-IR"/>
        </w:rPr>
      </w:pPr>
    </w:p>
    <w:p w14:paraId="6CAD4D9C" w14:textId="77777777" w:rsidR="0059670D" w:rsidRDefault="0059670D" w:rsidP="0059670D">
      <w:pPr>
        <w:bidi/>
        <w:rPr>
          <w:lang w:bidi="fa-IR"/>
        </w:rPr>
      </w:pPr>
    </w:p>
    <w:p w14:paraId="3662B129" w14:textId="24ABFFCD" w:rsidR="00D346F6" w:rsidRDefault="00D346F6" w:rsidP="00D346F6">
      <w:pPr>
        <w:bidi/>
        <w:rPr>
          <w:lang w:bidi="fa-IR"/>
        </w:rPr>
      </w:pPr>
    </w:p>
    <w:p w14:paraId="300C0128" w14:textId="45BF0671" w:rsidR="00D75571" w:rsidRPr="00D346F6" w:rsidRDefault="00D75571" w:rsidP="00D346F6">
      <w:pPr>
        <w:rPr>
          <w:color w:val="FF0000"/>
        </w:rPr>
      </w:pPr>
    </w:p>
    <w:sectPr w:rsidR="00D75571" w:rsidRPr="00D34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224"/>
    <w:rsid w:val="00042478"/>
    <w:rsid w:val="000C2705"/>
    <w:rsid w:val="000D3AEF"/>
    <w:rsid w:val="002021EC"/>
    <w:rsid w:val="002855E2"/>
    <w:rsid w:val="00285BA0"/>
    <w:rsid w:val="002C0713"/>
    <w:rsid w:val="003E7C3D"/>
    <w:rsid w:val="004023E3"/>
    <w:rsid w:val="00412C16"/>
    <w:rsid w:val="00420D2C"/>
    <w:rsid w:val="004A204D"/>
    <w:rsid w:val="005400E2"/>
    <w:rsid w:val="0059670D"/>
    <w:rsid w:val="006A417E"/>
    <w:rsid w:val="007B3F42"/>
    <w:rsid w:val="007D2BC7"/>
    <w:rsid w:val="007E3FFB"/>
    <w:rsid w:val="0081533D"/>
    <w:rsid w:val="00816265"/>
    <w:rsid w:val="00907975"/>
    <w:rsid w:val="009840BA"/>
    <w:rsid w:val="009C4FD9"/>
    <w:rsid w:val="009E7676"/>
    <w:rsid w:val="00A36DB9"/>
    <w:rsid w:val="00AF57C9"/>
    <w:rsid w:val="00B42ECD"/>
    <w:rsid w:val="00B76E55"/>
    <w:rsid w:val="00D346F6"/>
    <w:rsid w:val="00D61107"/>
    <w:rsid w:val="00D75571"/>
    <w:rsid w:val="00DF1AE6"/>
    <w:rsid w:val="00EA3224"/>
    <w:rsid w:val="00F97793"/>
    <w:rsid w:val="00FA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708AA"/>
  <w15:chartTrackingRefBased/>
  <w15:docId w15:val="{6A8DD2C7-8EA4-4579-B93B-8995DCE5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bakhtari</dc:creator>
  <cp:keywords/>
  <dc:description/>
  <cp:lastModifiedBy>Joyce Adjekum</cp:lastModifiedBy>
  <cp:revision>2</cp:revision>
  <dcterms:created xsi:type="dcterms:W3CDTF">2022-11-21T10:53:00Z</dcterms:created>
  <dcterms:modified xsi:type="dcterms:W3CDTF">2022-11-21T10:53:00Z</dcterms:modified>
</cp:coreProperties>
</file>